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6732" w:type="dxa"/>
        <w:tblLook w:val="04A0" w:firstRow="1" w:lastRow="0" w:firstColumn="1" w:lastColumn="0" w:noHBand="0" w:noVBand="1"/>
      </w:tblPr>
      <w:tblGrid>
        <w:gridCol w:w="1341"/>
        <w:gridCol w:w="2423"/>
        <w:gridCol w:w="622"/>
        <w:gridCol w:w="1386"/>
        <w:gridCol w:w="1944"/>
        <w:gridCol w:w="488"/>
        <w:gridCol w:w="1398"/>
        <w:gridCol w:w="1901"/>
        <w:gridCol w:w="622"/>
        <w:gridCol w:w="1343"/>
        <w:gridCol w:w="1931"/>
        <w:gridCol w:w="485"/>
        <w:gridCol w:w="1276"/>
        <w:gridCol w:w="1828"/>
        <w:gridCol w:w="618"/>
        <w:gridCol w:w="1377"/>
        <w:gridCol w:w="1998"/>
        <w:gridCol w:w="485"/>
        <w:gridCol w:w="1310"/>
        <w:gridCol w:w="1956"/>
      </w:tblGrid>
      <w:tr w:rsidR="00F8181C" w:rsidRPr="00F8181C" w14:paraId="4F27BC1D" w14:textId="77777777" w:rsidTr="00F8181C">
        <w:trPr>
          <w:trHeight w:val="320"/>
        </w:trPr>
        <w:tc>
          <w:tcPr>
            <w:tcW w:w="26732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1664DA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</w:rPr>
            </w:pPr>
            <w:r w:rsidRPr="00F8181C">
              <w:rPr>
                <w:rFonts w:ascii="Calibri" w:eastAsia="Times New Roman" w:hAnsi="Calibri" w:cs="Calibri"/>
                <w:color w:val="000000"/>
              </w:rPr>
              <w:t>Supplementary Table 5. Susceptibility Patterns of Enteric Pathogens Across the MHS, 2009-2019</w:t>
            </w:r>
          </w:p>
        </w:tc>
      </w:tr>
      <w:tr w:rsidR="00F8181C" w:rsidRPr="00F8181C" w14:paraId="0B8F9C74" w14:textId="77777777" w:rsidTr="00F8181C">
        <w:trPr>
          <w:trHeight w:val="320"/>
        </w:trPr>
        <w:tc>
          <w:tcPr>
            <w:tcW w:w="37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26871D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39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E4F02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7485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D928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7744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A619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1</w:t>
            </w:r>
          </w:p>
        </w:tc>
      </w:tr>
      <w:tr w:rsidR="00F8181C" w:rsidRPr="00F8181C" w14:paraId="1B2DD783" w14:textId="77777777" w:rsidTr="00F8181C">
        <w:trPr>
          <w:trHeight w:val="300"/>
        </w:trPr>
        <w:tc>
          <w:tcPr>
            <w:tcW w:w="376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71CE8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ibiotics</w:t>
            </w:r>
          </w:p>
        </w:tc>
        <w:tc>
          <w:tcPr>
            <w:tcW w:w="39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C05D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US</w:t>
            </w:r>
          </w:p>
        </w:tc>
        <w:tc>
          <w:tcPr>
            <w:tcW w:w="378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85D2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ONUS</w:t>
            </w:r>
          </w:p>
        </w:tc>
        <w:tc>
          <w:tcPr>
            <w:tcW w:w="38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956A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US</w:t>
            </w:r>
          </w:p>
        </w:tc>
        <w:tc>
          <w:tcPr>
            <w:tcW w:w="358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D860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ONUS</w:t>
            </w:r>
          </w:p>
        </w:tc>
        <w:tc>
          <w:tcPr>
            <w:tcW w:w="399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B9A1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US</w:t>
            </w:r>
          </w:p>
        </w:tc>
        <w:tc>
          <w:tcPr>
            <w:tcW w:w="375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2BB7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ONUS</w:t>
            </w:r>
          </w:p>
        </w:tc>
      </w:tr>
      <w:tr w:rsidR="00F8181C" w:rsidRPr="00F8181C" w14:paraId="7539DFFA" w14:textId="77777777" w:rsidTr="00F8181C">
        <w:trPr>
          <w:trHeight w:val="320"/>
        </w:trPr>
        <w:tc>
          <w:tcPr>
            <w:tcW w:w="376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180ED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BD0B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74289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* (n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47318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①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4ED9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5BFEB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46ACA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5A998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BF8FA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F5DBF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39F3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FEF13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77CF3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4AEA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BDB97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815D1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E175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31935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ED148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</w:tr>
      <w:tr w:rsidR="00F8181C" w:rsidRPr="00F8181C" w14:paraId="1B09B901" w14:textId="77777777" w:rsidTr="00F8181C">
        <w:trPr>
          <w:trHeight w:val="300"/>
        </w:trPr>
        <w:tc>
          <w:tcPr>
            <w:tcW w:w="26732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48525EC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almonella</w:t>
            </w:r>
            <w:r w:rsidRPr="00F818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species</w:t>
            </w:r>
          </w:p>
        </w:tc>
      </w:tr>
      <w:tr w:rsidR="00F8181C" w:rsidRPr="00F8181C" w14:paraId="6910C4C9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0B194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4ADC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C6D7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109F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.6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8DD8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6EA3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3407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.1%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C764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2A7A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7C44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.4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0F02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A737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B9D6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.3%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1583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24F3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58FA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.2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3D22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1102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4C18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.5%</w:t>
            </w:r>
          </w:p>
        </w:tc>
      </w:tr>
      <w:tr w:rsidR="00F8181C" w:rsidRPr="00F8181C" w14:paraId="186918F2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5A391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C508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99DC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70CF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8937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DA69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C42A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5ADB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58C3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1C7D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BC50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277C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A8B9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8E92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669B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19F4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8BA9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C05F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E4C1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65250E0C" w14:textId="77777777" w:rsidTr="00F8181C">
        <w:trPr>
          <w:trHeight w:val="30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EEBDA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D886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7AD9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C4F2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5735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5D6B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A569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79B5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042C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FDAF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0F9F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1912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B6A8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8%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193B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C4D1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71A8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110A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869D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196D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.8%</w:t>
            </w:r>
          </w:p>
        </w:tc>
      </w:tr>
      <w:tr w:rsidR="00F8181C" w:rsidRPr="00F8181C" w14:paraId="0C287456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98CEE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IPENE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761D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2609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0134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0CB9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EFAD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97FD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A395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791F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7306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9D04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8890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E1C8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91CF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A0DB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D36B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7FEE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A3B7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7CE0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1A640D74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03AFC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VOFLOXAC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B496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B9B4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1E39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2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4F30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CC90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82DA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CA7C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E438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18D0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B159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8EEF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560A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1%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9294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251E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BF59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9550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FF01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9A60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.4%</w:t>
            </w:r>
          </w:p>
        </w:tc>
      </w:tr>
      <w:tr w:rsidR="00F8181C" w:rsidRPr="00F8181C" w14:paraId="775D0C7E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64CE9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ROPENE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7551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76CE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AB4B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28FB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F454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195D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DA23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3B98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0F1F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0838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38FB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E257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138D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DDFA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8E95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BD3B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6070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8284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273A2B81" w14:textId="77777777" w:rsidTr="00F8181C">
        <w:trPr>
          <w:trHeight w:val="640"/>
        </w:trPr>
        <w:tc>
          <w:tcPr>
            <w:tcW w:w="37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7B5378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METHOPRIM- SULFAMETHOXAZOL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3CB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157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39E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3%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744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4B0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AB0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.7%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E57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C95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EB6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3%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702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BE8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929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.5%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6D0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1B3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715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0%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A2D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1D1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F9C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.6%</w:t>
            </w:r>
          </w:p>
        </w:tc>
      </w:tr>
      <w:tr w:rsidR="00F8181C" w:rsidRPr="00F8181C" w14:paraId="0D5423E1" w14:textId="77777777" w:rsidTr="00F8181C">
        <w:trPr>
          <w:trHeight w:val="300"/>
        </w:trPr>
        <w:tc>
          <w:tcPr>
            <w:tcW w:w="26732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7DA3BB4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higella</w:t>
            </w:r>
            <w:r w:rsidRPr="00F818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species</w:t>
            </w:r>
          </w:p>
        </w:tc>
      </w:tr>
      <w:tr w:rsidR="00F8181C" w:rsidRPr="00F8181C" w14:paraId="594A6809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F1321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BCE3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3B60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B096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.0%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48C9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30E9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2BF0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7F83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9388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B87B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.6%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323B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E1D5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76D3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69B9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B04C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3574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4.5% 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82AD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0511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4018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76BB5334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8607A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F3D3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D759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5550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B132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BA34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4A7C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538D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3394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8F4B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1ED5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B3E6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5015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1CC0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D562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EEAB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E379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71A3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53D3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76A6E0CF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73F06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9375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DD63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0818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0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7028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9862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CA07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40F2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7226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01A0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2FFA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7126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98D4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D957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ACFD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34E8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.6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792F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CE67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347D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6F5E2ABC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0B54E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VOFLOXAC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58E9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D15B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80BD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B0D9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48B6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4E7E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0672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1F06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1545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6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DB08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8F3F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53AC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CC68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8E18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1435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098F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96FC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2381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688935F7" w14:textId="77777777" w:rsidTr="00F8181C">
        <w:trPr>
          <w:trHeight w:val="660"/>
        </w:trPr>
        <w:tc>
          <w:tcPr>
            <w:tcW w:w="37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A9A557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METHOPRIM- SULFAMETHOXAZOL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DE17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E87C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B2A4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0%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1582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FCE1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3621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5E1B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21F5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A682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7%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BC9C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80CE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3528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10A3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284C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D809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8.4% 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C069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4A20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78BC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17C69E8A" w14:textId="77777777" w:rsidTr="00F8181C">
        <w:trPr>
          <w:trHeight w:val="6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8302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D1A5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78BE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E63F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E1F8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B357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EC00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A271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B311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729F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247D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BE6A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BF6F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F712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58B5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F40B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2FB4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EDF9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43CA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7D79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8181C" w:rsidRPr="00F8181C" w14:paraId="30E2D8DB" w14:textId="77777777" w:rsidTr="00F8181C">
        <w:trPr>
          <w:trHeight w:val="320"/>
        </w:trPr>
        <w:tc>
          <w:tcPr>
            <w:tcW w:w="13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CD013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74EBC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39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E4300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7485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2688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7744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219C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4</w:t>
            </w:r>
          </w:p>
        </w:tc>
      </w:tr>
      <w:tr w:rsidR="00F8181C" w:rsidRPr="00F8181C" w14:paraId="161F358B" w14:textId="77777777" w:rsidTr="00F8181C">
        <w:trPr>
          <w:trHeight w:val="300"/>
        </w:trPr>
        <w:tc>
          <w:tcPr>
            <w:tcW w:w="376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A617F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ibiotics</w:t>
            </w:r>
          </w:p>
        </w:tc>
        <w:tc>
          <w:tcPr>
            <w:tcW w:w="39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1058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US</w:t>
            </w:r>
          </w:p>
        </w:tc>
        <w:tc>
          <w:tcPr>
            <w:tcW w:w="378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D5CB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ONUS</w:t>
            </w:r>
          </w:p>
        </w:tc>
        <w:tc>
          <w:tcPr>
            <w:tcW w:w="38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9AD9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US</w:t>
            </w:r>
          </w:p>
        </w:tc>
        <w:tc>
          <w:tcPr>
            <w:tcW w:w="358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4878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ONUS</w:t>
            </w:r>
          </w:p>
        </w:tc>
        <w:tc>
          <w:tcPr>
            <w:tcW w:w="399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FA5B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US</w:t>
            </w:r>
          </w:p>
        </w:tc>
        <w:tc>
          <w:tcPr>
            <w:tcW w:w="375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6859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ONUS</w:t>
            </w:r>
          </w:p>
        </w:tc>
      </w:tr>
      <w:tr w:rsidR="00F8181C" w:rsidRPr="00F8181C" w14:paraId="29918632" w14:textId="77777777" w:rsidTr="00F8181C">
        <w:trPr>
          <w:trHeight w:val="320"/>
        </w:trPr>
        <w:tc>
          <w:tcPr>
            <w:tcW w:w="376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5C081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6F8B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416FB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68498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A804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78571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B2271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32C8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1FD1D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C30C8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C4CA4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90A57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297FE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BC1E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EB0C6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48399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7269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F0073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51575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</w:tr>
      <w:tr w:rsidR="00F8181C" w:rsidRPr="00F8181C" w14:paraId="7EE2DD62" w14:textId="77777777" w:rsidTr="00F8181C">
        <w:trPr>
          <w:trHeight w:val="300"/>
        </w:trPr>
        <w:tc>
          <w:tcPr>
            <w:tcW w:w="26732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4ED5E5E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almonella</w:t>
            </w:r>
            <w:r w:rsidRPr="00F818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species</w:t>
            </w:r>
          </w:p>
        </w:tc>
      </w:tr>
      <w:tr w:rsidR="00F8181C" w:rsidRPr="00F8181C" w14:paraId="7CCEB29F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53F77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90AE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46A7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4CDD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.6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A7C7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4B6C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4747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5BFD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D928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BA68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.8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F6BB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3546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A751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B0CF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CFAE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353E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.5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69DC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FEBD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70CB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.8%</w:t>
            </w:r>
          </w:p>
        </w:tc>
      </w:tr>
      <w:tr w:rsidR="00F8181C" w:rsidRPr="00F8181C" w14:paraId="1906AB5F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A7732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A511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61E6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9F61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3B16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A2B8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4320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036E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6CEC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85F9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7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925B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9885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16DA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8113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8F5E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F262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710E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FD53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294E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01B6FC51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E92C5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79EE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73FA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1FE0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5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B1EE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D148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A4B8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.5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F450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78A4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0F89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1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CE20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7794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4CA7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76AF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EEFE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7366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6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F0F6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F5B5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F8F3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</w:tr>
      <w:tr w:rsidR="00F8181C" w:rsidRPr="00F8181C" w14:paraId="7F9E793E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FA6B2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IPENE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D3B5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B563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790B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0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7855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216D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2381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E1D2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ꝉ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20CE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5032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6F34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F5A8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103B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8B4C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B6D8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612A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6BAD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A444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991E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044CA69A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9E402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VOFLOXAC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0D38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0433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EF53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1F1D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8453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3FC9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EDE4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1984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B401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5C49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3845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99D6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86C6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3B28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4388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9BDA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DA05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DCA7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6CD4A3B7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A008F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ROPENE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5776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170D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2050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8989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3B78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4462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4220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A5AE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E537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5E11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9F54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41D5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60C9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EA87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2D23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7B67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0B4E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8AD1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19B9DF6B" w14:textId="77777777" w:rsidTr="00F8181C">
        <w:trPr>
          <w:trHeight w:val="640"/>
        </w:trPr>
        <w:tc>
          <w:tcPr>
            <w:tcW w:w="37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499A05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METHOPRIM- SULFAMETHOXAZOL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7E83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466F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DE0A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1%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11E5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6EDF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3F34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.1%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8966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EBC5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B538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5%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055A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2F24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5B5D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E7C8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B5AE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BE57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0%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E653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CB84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7685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.7%</w:t>
            </w:r>
          </w:p>
        </w:tc>
      </w:tr>
      <w:tr w:rsidR="00F8181C" w:rsidRPr="00F8181C" w14:paraId="070DFF1C" w14:textId="77777777" w:rsidTr="00F8181C">
        <w:trPr>
          <w:trHeight w:val="300"/>
        </w:trPr>
        <w:tc>
          <w:tcPr>
            <w:tcW w:w="26732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0ABCC63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higella</w:t>
            </w:r>
            <w:r w:rsidRPr="00F818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species</w:t>
            </w:r>
          </w:p>
        </w:tc>
      </w:tr>
      <w:tr w:rsidR="00F8181C" w:rsidRPr="00F8181C" w14:paraId="77F7268F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008CB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252F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6BB4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C81C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.5%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 xml:space="preserve"> ◊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C162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A7BA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5C8C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516D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B3E0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87F3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51.0% 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562E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036C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2114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D0E2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5E88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7745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.4%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7F96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7307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C305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50CE446F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8F3B8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C76F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C233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0C8A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DB0C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4093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2D9B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77E6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7FF7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15DB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5004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7C87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1FA3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99F7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6B57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CD3B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3484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8D77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E938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6EB84773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243E7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D943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C60F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0D32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7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1367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34F0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B39D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71B2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9FDB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6244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6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A7B6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C0BE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2A58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5978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3855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020C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.6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5F33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F7F8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C716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068259F1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99FED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VOFLOXAC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14B1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B009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3243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.8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FEBC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5F15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75BB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714A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1722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5810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31C1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8990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4A8F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307B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CA8B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234A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.4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AA3E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F192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4E28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1B418E7C" w14:textId="77777777" w:rsidTr="00F8181C">
        <w:trPr>
          <w:trHeight w:val="640"/>
        </w:trPr>
        <w:tc>
          <w:tcPr>
            <w:tcW w:w="37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1C1155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METHOPRIM- SULFAMETHOXAZOL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BA90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155C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394A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1.0% 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B4FD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3D92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DACE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E81D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8EFB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1708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53.8% 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719E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A70F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D763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D3A2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CD50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4E08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7%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59DF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`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AC6A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4DDE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53DE4A62" w14:textId="77777777" w:rsidTr="00F8181C">
        <w:trPr>
          <w:trHeight w:val="66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3DAE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2928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D575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C3A7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C826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2D38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A9BEC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C5C17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5B068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D3549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21181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64F7E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44F24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D0506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69538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7373F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F44AD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A840E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8D371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48565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8181C" w:rsidRPr="00F8181C" w14:paraId="71C79409" w14:textId="77777777" w:rsidTr="00F8181C">
        <w:trPr>
          <w:trHeight w:val="320"/>
        </w:trPr>
        <w:tc>
          <w:tcPr>
            <w:tcW w:w="13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87183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77540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39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A9D6B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7485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FFD3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7744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C2A1D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</w:t>
            </w:r>
          </w:p>
        </w:tc>
      </w:tr>
      <w:tr w:rsidR="00F8181C" w:rsidRPr="00F8181C" w14:paraId="227C1858" w14:textId="77777777" w:rsidTr="00F8181C">
        <w:trPr>
          <w:trHeight w:val="300"/>
        </w:trPr>
        <w:tc>
          <w:tcPr>
            <w:tcW w:w="376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8722C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ibiotics</w:t>
            </w:r>
          </w:p>
        </w:tc>
        <w:tc>
          <w:tcPr>
            <w:tcW w:w="39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E939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US</w:t>
            </w:r>
          </w:p>
        </w:tc>
        <w:tc>
          <w:tcPr>
            <w:tcW w:w="378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123D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ONUS</w:t>
            </w:r>
          </w:p>
        </w:tc>
        <w:tc>
          <w:tcPr>
            <w:tcW w:w="38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9692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US</w:t>
            </w:r>
          </w:p>
        </w:tc>
        <w:tc>
          <w:tcPr>
            <w:tcW w:w="358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3691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ONUS</w:t>
            </w:r>
          </w:p>
        </w:tc>
        <w:tc>
          <w:tcPr>
            <w:tcW w:w="399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362A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US</w:t>
            </w:r>
          </w:p>
        </w:tc>
        <w:tc>
          <w:tcPr>
            <w:tcW w:w="375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CB5E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ONUS</w:t>
            </w:r>
          </w:p>
        </w:tc>
      </w:tr>
      <w:tr w:rsidR="00F8181C" w:rsidRPr="00F8181C" w14:paraId="31EB7EB6" w14:textId="77777777" w:rsidTr="00F8181C">
        <w:trPr>
          <w:trHeight w:val="320"/>
        </w:trPr>
        <w:tc>
          <w:tcPr>
            <w:tcW w:w="376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EBA3F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FBB7E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CC3CB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43149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A07A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85465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E9922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82A9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A6056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2AC6A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45E1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69AB2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D9115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A828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EE6C0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B3337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A3DC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B134E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46E5D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</w:tr>
      <w:tr w:rsidR="00F8181C" w:rsidRPr="00F8181C" w14:paraId="7B64EF87" w14:textId="77777777" w:rsidTr="00F8181C">
        <w:trPr>
          <w:trHeight w:val="300"/>
        </w:trPr>
        <w:tc>
          <w:tcPr>
            <w:tcW w:w="26732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3268D94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almonella</w:t>
            </w:r>
            <w:r w:rsidRPr="00F818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species</w:t>
            </w:r>
          </w:p>
        </w:tc>
      </w:tr>
      <w:tr w:rsidR="00F8181C" w:rsidRPr="00F8181C" w14:paraId="174BA718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4613B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F2F1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F715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C99A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.0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EB31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87D8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367A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.9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D18F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3694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B002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.8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1512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20F9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DF5D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.6%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C2F7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5A84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62AC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.8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3CC7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8BA1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7E6B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58441DA8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5613A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D59B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6BB9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72CA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8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7ECB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1D6D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AE6B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0FB2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0D65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AF3F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.7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EEF7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5E87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52D6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C678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D1B2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6DDD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6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8551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46B9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FF70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3320466A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32A1A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F710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02E0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3830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.5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5DF3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0DB4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929A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EE27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325C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C493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260C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6C3C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15FD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69DE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5CA1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5CBC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6CCA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63A8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0EDD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.9%</w:t>
            </w:r>
          </w:p>
        </w:tc>
      </w:tr>
      <w:tr w:rsidR="00F8181C" w:rsidRPr="00F8181C" w14:paraId="72952B57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3A220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IPENE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8585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297F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CB0B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3B84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1D2F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8012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1662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89AF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EDE4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2727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DC77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A460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E131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E9C2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8DB8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BC59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6C9C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8A8E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0ED90C7D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AC9EF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VOFLOXAC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C4FC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EBAB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E353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9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CF32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9B78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36A8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A696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A5C4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2CAB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1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692F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FC23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AF80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9C69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347A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F794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C5C7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3A8C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FB89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39F011C2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C0E18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EROPENE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8511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B5B1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2275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C385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9D4C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5474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BB52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23F0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9253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6A7B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D22C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BD31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E9BA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5743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7233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EBD4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07E3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72F5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010424A7" w14:textId="77777777" w:rsidTr="00F8181C">
        <w:trPr>
          <w:trHeight w:val="600"/>
        </w:trPr>
        <w:tc>
          <w:tcPr>
            <w:tcW w:w="37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9E605F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METHOPRIM- SULFAMETHOXAZOL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EFB9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5BDA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A3AB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6%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B400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4BD5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16AA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.7%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6839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2B3F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EAD2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8%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4667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C964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E564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.9%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16B0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438C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2CB1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6%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6E07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D1EC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275F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.9%</w:t>
            </w:r>
          </w:p>
        </w:tc>
      </w:tr>
      <w:tr w:rsidR="00F8181C" w:rsidRPr="00F8181C" w14:paraId="4A64DA06" w14:textId="77777777" w:rsidTr="00F8181C">
        <w:trPr>
          <w:trHeight w:val="300"/>
        </w:trPr>
        <w:tc>
          <w:tcPr>
            <w:tcW w:w="26732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16FEDCA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higella</w:t>
            </w:r>
            <w:r w:rsidRPr="00F818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species</w:t>
            </w:r>
          </w:p>
        </w:tc>
      </w:tr>
      <w:tr w:rsidR="00F8181C" w:rsidRPr="00F8181C" w14:paraId="4F83D2C9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0D033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12DD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8A1A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DF92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.8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D317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EFD8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08AA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39FA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1917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6E92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.4% 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B9CB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7012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305C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0DB3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68A7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C08D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43.4% 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C371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A210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2FCA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43285CC1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3A385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155B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18EE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48D8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5A0A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0D3C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93A1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6FC4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9A4F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A316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72E6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C701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555F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F80E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1032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28B9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10D7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DAB1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9D25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1529D6B4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7B349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CCAC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C63B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9AC5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7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51EB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7D9D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C45D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079A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739F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73A6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774E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D923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E69C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D849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4584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BFB0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.2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9335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2C89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6806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0D8D753D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1E699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VOFLOXAC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5BA8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1530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B79F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.1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3CED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3694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A617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9230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1FB3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E685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1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657E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81C6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583B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9D79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0C83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D082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.1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F49F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460B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029B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3E87910C" w14:textId="77777777" w:rsidTr="00F8181C">
        <w:trPr>
          <w:trHeight w:val="640"/>
        </w:trPr>
        <w:tc>
          <w:tcPr>
            <w:tcW w:w="37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6D76AD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METHOPRIM- SULFAMETHOXAZOL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AB77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CFF4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A700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43.7% 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9AF7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C3A2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085B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5E41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C2BD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97BC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51.8% 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EDB2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B7C0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11BC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3DDA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B8EF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842D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3.9% 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A0DC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F379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3E9A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</w:tr>
      <w:tr w:rsidR="00F8181C" w:rsidRPr="00F8181C" w14:paraId="587C309B" w14:textId="77777777" w:rsidTr="00F8181C">
        <w:trPr>
          <w:trHeight w:val="6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49F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0D1A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A672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0A9A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8FB7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03D2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6CCE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D954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31B9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679C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D0F7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9954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0042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CE86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CFC3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2096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15E6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F8B0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5380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2DFE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5FE8F861" w14:textId="77777777" w:rsidTr="00F8181C">
        <w:trPr>
          <w:trHeight w:val="320"/>
        </w:trPr>
        <w:tc>
          <w:tcPr>
            <w:tcW w:w="13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18127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47CA6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39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ED11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485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B7F83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D4F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BFEC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C9C7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B9AD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E848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E21B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5C3F5143" w14:textId="77777777" w:rsidTr="00F8181C">
        <w:trPr>
          <w:trHeight w:val="300"/>
        </w:trPr>
        <w:tc>
          <w:tcPr>
            <w:tcW w:w="376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8D818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ibiotics</w:t>
            </w:r>
          </w:p>
        </w:tc>
        <w:tc>
          <w:tcPr>
            <w:tcW w:w="39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EB4D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US</w:t>
            </w:r>
          </w:p>
        </w:tc>
        <w:tc>
          <w:tcPr>
            <w:tcW w:w="378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B862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ONUS</w:t>
            </w:r>
          </w:p>
        </w:tc>
        <w:tc>
          <w:tcPr>
            <w:tcW w:w="38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7346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US</w:t>
            </w:r>
          </w:p>
        </w:tc>
        <w:tc>
          <w:tcPr>
            <w:tcW w:w="358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32FE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ONU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D03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B9B9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F60E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36B3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530A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4A3A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3009CB0A" w14:textId="77777777" w:rsidTr="00F8181C">
        <w:trPr>
          <w:trHeight w:val="320"/>
        </w:trPr>
        <w:tc>
          <w:tcPr>
            <w:tcW w:w="376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D538B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AAF5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C5B77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1CD4E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09F5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8DF5B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186C4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E06B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54025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EB245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D074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6DE09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n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4D4BC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06F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DF36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FE45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8D62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CD27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483A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1FE4DF11" w14:textId="77777777" w:rsidTr="00F8181C">
        <w:trPr>
          <w:trHeight w:val="300"/>
        </w:trPr>
        <w:tc>
          <w:tcPr>
            <w:tcW w:w="18988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02BEFCC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almonella</w:t>
            </w:r>
            <w:r w:rsidRPr="00F818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specie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1B7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0D56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69F1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2A40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C213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3129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72721709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4E5B9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D074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CEA9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0546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.7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20FE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9557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02DF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11D8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5822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E028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.4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3ED6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6714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4EFA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.7%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0C3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94AF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D219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B85D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92DD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0246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1F241C5B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EAABC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CE6B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B796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E5C5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.0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90DE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66B4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D290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CB76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4E8F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A6A4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1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C0D1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0243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B516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2E4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9E60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A124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BADE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B9DB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CCEB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6453D893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607F6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3D8D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3D00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0A7C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6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0AA0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86FC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4912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0CAF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6A0F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9477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895F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E4C3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DF2B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BE3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D685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742B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9D3D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24AB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A975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4BAA0D5F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A86EF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IPENE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60BB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B58D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C44B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3F53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2502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A1C4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C5C8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7C8B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B19F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03FF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2F71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F149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A1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E1CF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8C4D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5876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95B0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4D36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7541CDFC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CFDFF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VOFLOXAC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0A4A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9A04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6255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4911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F088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80A5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0EAC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C430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3BF0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0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5445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AB52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4C8A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71B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DC37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F62F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387F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4EA8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59CD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6247C7D6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88257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ROPENE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16BA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B5BB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9DC2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FED9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A3B0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85E5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798F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48E3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0438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A48D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A051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18BF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137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C308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B49D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D967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4A9E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4F29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60157836" w14:textId="77777777" w:rsidTr="00F8181C">
        <w:trPr>
          <w:trHeight w:val="640"/>
        </w:trPr>
        <w:tc>
          <w:tcPr>
            <w:tcW w:w="37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6CA44F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METHOPRIM- SULFAMETHOXAZOL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4AAF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FD40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59B3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.9%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F2BF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6B76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6393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CD9A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7A9A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3288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6%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7A9B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722C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D2C5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.3%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EFF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076B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3B30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8FFE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AA04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0B69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5595648B" w14:textId="77777777" w:rsidTr="00F8181C">
        <w:trPr>
          <w:trHeight w:val="300"/>
        </w:trPr>
        <w:tc>
          <w:tcPr>
            <w:tcW w:w="18988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32B18AE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higella</w:t>
            </w:r>
            <w:r w:rsidRPr="00F818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specie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BCB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B6A9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46BE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963A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198B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C79C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0B7F4697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3EFD2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317D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655F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BD94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BC47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C3E3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C17C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A006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EE6C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76AC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71.9% 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941D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0C42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2ED1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065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E490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418D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A4E0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F95F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7CBD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59F2172E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C3BFD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42CD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83C3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B189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A65F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789A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8B75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E762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6643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F93D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723E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9376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E2B4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0E9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BCB5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4884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C4D9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8AF4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8F7A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677093C6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70341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A9A1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722E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1CB2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AB69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B6D2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7A17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A882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64146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2CCA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.1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13127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777E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F2DA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73D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8387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A105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0187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612B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B99C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76559C33" w14:textId="77777777" w:rsidTr="00F8181C">
        <w:trPr>
          <w:trHeight w:val="34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E207A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VOFLOXAC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D04C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E634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43C3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7E41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586A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C18D4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1342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AFD1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CEA7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3%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AF80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8D0A5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9301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EC1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22F9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8FC3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F57F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D1D2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201C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6F9DE68D" w14:textId="77777777" w:rsidTr="00F8181C">
        <w:trPr>
          <w:trHeight w:val="620"/>
        </w:trPr>
        <w:tc>
          <w:tcPr>
            <w:tcW w:w="37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D563C0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METHOPRIM- SULFAMETHOXAZOL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A8B61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1B4BF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FD92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0%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BA11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0A27D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65DCB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8FA0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DC59A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2689C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7.9% 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◊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3DCF9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10E0E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50182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AA93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94C7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8C27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A9BC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44A0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71DB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3F514F3C" w14:textId="77777777" w:rsidTr="00F8181C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A324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4F8E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CC42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D95D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B961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63A1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E378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3895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5244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E600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6C0A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6D89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F990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C628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B2E4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9DD0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E4E4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DEBC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BF51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6B5C" w14:textId="77777777" w:rsidR="00F8181C" w:rsidRPr="00F8181C" w:rsidRDefault="00F8181C" w:rsidP="00F818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181C" w:rsidRPr="00F8181C" w14:paraId="7ED04A8C" w14:textId="77777777" w:rsidTr="00F8181C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98E16" w14:textId="77777777" w:rsidR="00F8181C" w:rsidRPr="00F8181C" w:rsidRDefault="00F8181C" w:rsidP="00F8181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C9AF0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 = Susceptibl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0C4D2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BB21D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CC5E5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0C758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C5D0D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A8CA6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2765F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411F3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15F48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13C5A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51173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B50EE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C805F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5820C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ACF6B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3F32A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49468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E4740" w14:textId="77777777" w:rsidR="00F8181C" w:rsidRPr="00F8181C" w:rsidRDefault="00F8181C" w:rsidP="00F818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8181C" w:rsidRPr="00F8181C" w14:paraId="2F2AF25E" w14:textId="77777777" w:rsidTr="00F8181C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8D712" w14:textId="06353EFA" w:rsidR="00F8181C" w:rsidRPr="00F8181C" w:rsidRDefault="004044AC" w:rsidP="00F8181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</w:t>
            </w:r>
            <w:r w:rsidR="00F8181C"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①</w:t>
            </w:r>
          </w:p>
        </w:tc>
        <w:tc>
          <w:tcPr>
            <w:tcW w:w="1078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F8AE9" w14:textId="68BA9421" w:rsidR="00F8181C" w:rsidRPr="00F8181C" w:rsidRDefault="004044A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icates the per</w:t>
            </w:r>
            <w:r w:rsidR="00FE1D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en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f all specimens for a particular genus susceptible to a given antibiotic for a given year               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0B70F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B6696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B3B71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44BAC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7D56F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3D5E5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19279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D1575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CF9C0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62932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732F7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8181C" w:rsidRPr="00F8181C" w14:paraId="33F81B8A" w14:textId="77777777" w:rsidTr="00F8181C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0C250" w14:textId="77777777" w:rsidR="00F8181C" w:rsidRPr="00F8181C" w:rsidRDefault="00F8181C" w:rsidP="00F8181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1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B3973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he percent susceptibility was not calculated due to the minimum specimen </w:t>
            </w:r>
            <w:proofErr w:type="gramStart"/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reshold  (</w:t>
            </w:r>
            <w:proofErr w:type="gramEnd"/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30) not being me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7C811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32579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138A5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6F9CA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9B125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DAE89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D8C4C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C00E0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A4CDF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3C307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DE757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0E1ED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8181C" w:rsidRPr="00F8181C" w14:paraId="4EA69570" w14:textId="77777777" w:rsidTr="00F8181C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539D3" w14:textId="77777777" w:rsidR="00F8181C" w:rsidRPr="00F8181C" w:rsidRDefault="00F8181C" w:rsidP="00F8181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ꝉ</w:t>
            </w:r>
          </w:p>
        </w:tc>
        <w:tc>
          <w:tcPr>
            <w:tcW w:w="63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83271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nimum specimen threshold (n=30) was not me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3C3E9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F9796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73C72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6AB11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D9A38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237AE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EBFE3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451B6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FAE27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8CB63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F57CD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82E36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1A62F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12760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06099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8181C" w:rsidRPr="00F8181C" w14:paraId="2A857FD4" w14:textId="77777777" w:rsidTr="00F8181C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FCAF1" w14:textId="77777777" w:rsidR="00F8181C" w:rsidRPr="00F8181C" w:rsidRDefault="00F8181C" w:rsidP="00F8181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◊</w:t>
            </w:r>
          </w:p>
        </w:tc>
        <w:tc>
          <w:tcPr>
            <w:tcW w:w="82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976E9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cent susceptibility for all specimens tested against that antibiotic was below 80%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3B00D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5894F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18A71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8FCDF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9DF76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E93A6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322B8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7B766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393A1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35D94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9EBA7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24D4C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C181A" w14:textId="77777777" w:rsidR="00F8181C" w:rsidRPr="00F8181C" w:rsidRDefault="00F8181C" w:rsidP="00F818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81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105F9055" w14:textId="4BBA2798" w:rsidR="003F1304" w:rsidRDefault="003F1304"/>
    <w:sectPr w:rsidR="003F1304" w:rsidSect="00D53283">
      <w:pgSz w:w="27360" w:h="187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5"/>
  <w:drawingGridVerticalSpacing w:val="115"/>
  <w:displayHorizontalDrawingGridEvery w:val="0"/>
  <w:displayVerticalDrawingGridEvery w:val="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283"/>
    <w:rsid w:val="0004434E"/>
    <w:rsid w:val="00057D6C"/>
    <w:rsid w:val="00073B2E"/>
    <w:rsid w:val="00084645"/>
    <w:rsid w:val="000863A9"/>
    <w:rsid w:val="000A3D3B"/>
    <w:rsid w:val="000A5DE7"/>
    <w:rsid w:val="000B1D8B"/>
    <w:rsid w:val="000B22E4"/>
    <w:rsid w:val="000B3D65"/>
    <w:rsid w:val="000B57B5"/>
    <w:rsid w:val="000C6B1D"/>
    <w:rsid w:val="000D38AD"/>
    <w:rsid w:val="000E30E3"/>
    <w:rsid w:val="000E5D00"/>
    <w:rsid w:val="00102AC2"/>
    <w:rsid w:val="00102DD1"/>
    <w:rsid w:val="00112977"/>
    <w:rsid w:val="00133FB7"/>
    <w:rsid w:val="00147B9D"/>
    <w:rsid w:val="0015141F"/>
    <w:rsid w:val="00153768"/>
    <w:rsid w:val="00172139"/>
    <w:rsid w:val="001D16B0"/>
    <w:rsid w:val="001D586A"/>
    <w:rsid w:val="001F0445"/>
    <w:rsid w:val="001F4637"/>
    <w:rsid w:val="002019D6"/>
    <w:rsid w:val="00207FBF"/>
    <w:rsid w:val="00216BE1"/>
    <w:rsid w:val="00220820"/>
    <w:rsid w:val="002526F4"/>
    <w:rsid w:val="002558D7"/>
    <w:rsid w:val="00260796"/>
    <w:rsid w:val="002668A7"/>
    <w:rsid w:val="002856C0"/>
    <w:rsid w:val="002945DE"/>
    <w:rsid w:val="002B093A"/>
    <w:rsid w:val="002B4E97"/>
    <w:rsid w:val="002C7673"/>
    <w:rsid w:val="002F7819"/>
    <w:rsid w:val="00305173"/>
    <w:rsid w:val="00315624"/>
    <w:rsid w:val="00322E52"/>
    <w:rsid w:val="003450CE"/>
    <w:rsid w:val="00364BE6"/>
    <w:rsid w:val="003B2068"/>
    <w:rsid w:val="003B4A85"/>
    <w:rsid w:val="003C02E5"/>
    <w:rsid w:val="003C0A4E"/>
    <w:rsid w:val="003D2FB4"/>
    <w:rsid w:val="003F1304"/>
    <w:rsid w:val="004044AC"/>
    <w:rsid w:val="00410C54"/>
    <w:rsid w:val="0042013D"/>
    <w:rsid w:val="00431957"/>
    <w:rsid w:val="00436B5E"/>
    <w:rsid w:val="00443B82"/>
    <w:rsid w:val="004809F9"/>
    <w:rsid w:val="004C0E2C"/>
    <w:rsid w:val="004C50CF"/>
    <w:rsid w:val="004E145B"/>
    <w:rsid w:val="0051582E"/>
    <w:rsid w:val="00536BD2"/>
    <w:rsid w:val="00571C71"/>
    <w:rsid w:val="005746D9"/>
    <w:rsid w:val="005C1C1E"/>
    <w:rsid w:val="005C314C"/>
    <w:rsid w:val="005D4B81"/>
    <w:rsid w:val="005D5F14"/>
    <w:rsid w:val="005E119E"/>
    <w:rsid w:val="005E65EC"/>
    <w:rsid w:val="00615BD5"/>
    <w:rsid w:val="0062582D"/>
    <w:rsid w:val="006326BD"/>
    <w:rsid w:val="006367E4"/>
    <w:rsid w:val="00641CC8"/>
    <w:rsid w:val="00660229"/>
    <w:rsid w:val="00677E62"/>
    <w:rsid w:val="006A5E3A"/>
    <w:rsid w:val="006A700D"/>
    <w:rsid w:val="006C1A85"/>
    <w:rsid w:val="00705D09"/>
    <w:rsid w:val="00717441"/>
    <w:rsid w:val="00736070"/>
    <w:rsid w:val="00736DEE"/>
    <w:rsid w:val="007657FE"/>
    <w:rsid w:val="00770043"/>
    <w:rsid w:val="0077556B"/>
    <w:rsid w:val="00790D46"/>
    <w:rsid w:val="00797223"/>
    <w:rsid w:val="007B4ED7"/>
    <w:rsid w:val="007C335E"/>
    <w:rsid w:val="007C3B30"/>
    <w:rsid w:val="007E4332"/>
    <w:rsid w:val="007E4CB7"/>
    <w:rsid w:val="007E628F"/>
    <w:rsid w:val="007F05B0"/>
    <w:rsid w:val="0080188C"/>
    <w:rsid w:val="008167B8"/>
    <w:rsid w:val="00830303"/>
    <w:rsid w:val="00863A56"/>
    <w:rsid w:val="008709DE"/>
    <w:rsid w:val="00873EDB"/>
    <w:rsid w:val="008840E1"/>
    <w:rsid w:val="008B50E7"/>
    <w:rsid w:val="008E1278"/>
    <w:rsid w:val="008F5CE5"/>
    <w:rsid w:val="008F6FFE"/>
    <w:rsid w:val="00906372"/>
    <w:rsid w:val="00914507"/>
    <w:rsid w:val="00937E72"/>
    <w:rsid w:val="00974A38"/>
    <w:rsid w:val="00991139"/>
    <w:rsid w:val="009F26C6"/>
    <w:rsid w:val="009F31F5"/>
    <w:rsid w:val="009F7959"/>
    <w:rsid w:val="00A00E25"/>
    <w:rsid w:val="00A0315F"/>
    <w:rsid w:val="00A14F07"/>
    <w:rsid w:val="00A15E89"/>
    <w:rsid w:val="00A225B2"/>
    <w:rsid w:val="00A325A4"/>
    <w:rsid w:val="00A45F1D"/>
    <w:rsid w:val="00A673C6"/>
    <w:rsid w:val="00A9370A"/>
    <w:rsid w:val="00A967DE"/>
    <w:rsid w:val="00AA681D"/>
    <w:rsid w:val="00AC6819"/>
    <w:rsid w:val="00AD02C7"/>
    <w:rsid w:val="00AD2D30"/>
    <w:rsid w:val="00AD5F29"/>
    <w:rsid w:val="00AE4921"/>
    <w:rsid w:val="00B24393"/>
    <w:rsid w:val="00B31409"/>
    <w:rsid w:val="00B62BD6"/>
    <w:rsid w:val="00B82480"/>
    <w:rsid w:val="00B95368"/>
    <w:rsid w:val="00B969D9"/>
    <w:rsid w:val="00BA7373"/>
    <w:rsid w:val="00BA7D6C"/>
    <w:rsid w:val="00BB4CA7"/>
    <w:rsid w:val="00BC556F"/>
    <w:rsid w:val="00BD371A"/>
    <w:rsid w:val="00BE349B"/>
    <w:rsid w:val="00BF01F0"/>
    <w:rsid w:val="00BF0ED0"/>
    <w:rsid w:val="00C00B35"/>
    <w:rsid w:val="00C046FA"/>
    <w:rsid w:val="00C10E72"/>
    <w:rsid w:val="00C11BE1"/>
    <w:rsid w:val="00C3196B"/>
    <w:rsid w:val="00C55B9D"/>
    <w:rsid w:val="00C6480B"/>
    <w:rsid w:val="00C71C0C"/>
    <w:rsid w:val="00C75DE1"/>
    <w:rsid w:val="00C776E2"/>
    <w:rsid w:val="00C9683D"/>
    <w:rsid w:val="00CA79E1"/>
    <w:rsid w:val="00CD6F9D"/>
    <w:rsid w:val="00CE458D"/>
    <w:rsid w:val="00CF34EC"/>
    <w:rsid w:val="00D35F4B"/>
    <w:rsid w:val="00D53283"/>
    <w:rsid w:val="00D6056A"/>
    <w:rsid w:val="00D66826"/>
    <w:rsid w:val="00D91CEF"/>
    <w:rsid w:val="00DA7F22"/>
    <w:rsid w:val="00DC43A1"/>
    <w:rsid w:val="00DE1F59"/>
    <w:rsid w:val="00DE6202"/>
    <w:rsid w:val="00E22C84"/>
    <w:rsid w:val="00E522B2"/>
    <w:rsid w:val="00E54658"/>
    <w:rsid w:val="00E642A8"/>
    <w:rsid w:val="00E6666C"/>
    <w:rsid w:val="00E8169F"/>
    <w:rsid w:val="00E81F4A"/>
    <w:rsid w:val="00E917E9"/>
    <w:rsid w:val="00EA0304"/>
    <w:rsid w:val="00F26191"/>
    <w:rsid w:val="00F465E1"/>
    <w:rsid w:val="00F60EB0"/>
    <w:rsid w:val="00F6526C"/>
    <w:rsid w:val="00F8181C"/>
    <w:rsid w:val="00F9580E"/>
    <w:rsid w:val="00FA6ECC"/>
    <w:rsid w:val="00FA6F34"/>
    <w:rsid w:val="00FB0D18"/>
    <w:rsid w:val="00FD0584"/>
    <w:rsid w:val="00FD6666"/>
    <w:rsid w:val="00FD7DEF"/>
    <w:rsid w:val="00FE1DAE"/>
    <w:rsid w:val="00FF6532"/>
    <w:rsid w:val="00FF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B4864"/>
  <w15:chartTrackingRefBased/>
  <w15:docId w15:val="{B4B65CD0-5EB0-4343-A697-DD1D2CBA5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5328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3283"/>
    <w:rPr>
      <w:color w:val="954F72"/>
      <w:u w:val="single"/>
    </w:rPr>
  </w:style>
  <w:style w:type="paragraph" w:customStyle="1" w:styleId="msonormal0">
    <w:name w:val="msonormal"/>
    <w:basedOn w:val="Normal"/>
    <w:rsid w:val="00D5328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D53283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D53283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7">
    <w:name w:val="font7"/>
    <w:basedOn w:val="Normal"/>
    <w:rsid w:val="00D53283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D53283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font9">
    <w:name w:val="font9"/>
    <w:basedOn w:val="Normal"/>
    <w:rsid w:val="00D53283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63">
    <w:name w:val="xl63"/>
    <w:basedOn w:val="Normal"/>
    <w:rsid w:val="00D5328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D53283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328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328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D5328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D5328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D5328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D5328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D53283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D53283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D53283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D53283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D53283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D53283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D53283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D53283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9">
    <w:name w:val="xl79"/>
    <w:basedOn w:val="Normal"/>
    <w:rsid w:val="00D5328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D5328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D5328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D5328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D5328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D5328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D53283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D53283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D53283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D5328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D5328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D5328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D53283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D5328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D53283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D53283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D53283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D53283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D53283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D53283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D5328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D53283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D53283"/>
    <w:pPr>
      <w:pBdr>
        <w:top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02">
    <w:name w:val="xl102"/>
    <w:basedOn w:val="Normal"/>
    <w:rsid w:val="00D53283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D53283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"/>
    <w:rsid w:val="00D53283"/>
    <w:pPr>
      <w:pBdr>
        <w:bottom w:val="single" w:sz="4" w:space="0" w:color="auto"/>
      </w:pBdr>
      <w:shd w:val="clear" w:color="000000" w:fill="D6DCE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05">
    <w:name w:val="xl105"/>
    <w:basedOn w:val="Normal"/>
    <w:rsid w:val="00D53283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D53283"/>
    <w:pPr>
      <w:pBdr>
        <w:bottom w:val="single" w:sz="4" w:space="0" w:color="auto"/>
      </w:pBdr>
      <w:shd w:val="clear" w:color="000000" w:fill="D6DCE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07">
    <w:name w:val="xl107"/>
    <w:basedOn w:val="Normal"/>
    <w:rsid w:val="00D53283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D5328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D53283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D53283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53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111">
    <w:name w:val="xl111"/>
    <w:basedOn w:val="Normal"/>
    <w:rsid w:val="000B3D6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8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shbaugh</dc:creator>
  <cp:keywords/>
  <dc:description/>
  <cp:lastModifiedBy>Hayley Ashbaugh</cp:lastModifiedBy>
  <cp:revision>2</cp:revision>
  <dcterms:created xsi:type="dcterms:W3CDTF">2022-12-05T18:31:00Z</dcterms:created>
  <dcterms:modified xsi:type="dcterms:W3CDTF">2022-12-05T18:31:00Z</dcterms:modified>
</cp:coreProperties>
</file>